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372235</wp:posOffset>
                </wp:positionV>
                <wp:extent cx="4802505" cy="2599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2505" cy="2599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3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276"/>
                              <w:gridCol w:w="1417"/>
                              <w:gridCol w:w="1418"/>
                              <w:gridCol w:w="1501"/>
                            </w:tblGrid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iomark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T - Day 7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T - Day 14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T – Day 7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T – Day 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NFα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ee TRP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otal TRP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ree:Total TRP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Kynurenin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ynurenic aci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Kyn:FreeTRP ratio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Kyn:KA ratio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15pt;height:204.7pt;mso-wrap-distance-left:9pt;mso-wrap-distance-right:9pt;mso-wrap-distance-top:0pt;mso-wrap-distance-bottom:0pt;margin-top:108.0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7563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276"/>
                        <w:gridCol w:w="1417"/>
                        <w:gridCol w:w="1418"/>
                        <w:gridCol w:w="1501"/>
                      </w:tblGrid>
                      <w:tr>
                        <w:trPr>
                          <w:trHeight w:val="246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iomark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T - Day 7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T - Day 14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T – Day 7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T – Day 1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NFα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ree TRP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otal TRP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ree:Total TRP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Kynurenine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ynurenic aci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Kyn:FreeTRP ratio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Kyn:KA ratio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 = number data points in each group, for each time point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7:11:00Z</dcterms:created>
  <dc:creator>Claire Watkins (External)</dc:creator>
  <dc:description/>
  <dc:language>en-US</dc:language>
  <cp:lastModifiedBy>Chris Bedford</cp:lastModifiedBy>
  <dcterms:modified xsi:type="dcterms:W3CDTF">2017-12-06T17:11:00Z</dcterms:modified>
  <cp:revision>3</cp:revision>
  <dc:subject/>
  <dc:title/>
</cp:coreProperties>
</file>